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</w:rPr>
        <w:t>Table S1A. Top50 hypermethylated DMRs in CRC versus NAT comparison</w:t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5"/>
        <w:gridCol w:w="1830"/>
        <w:gridCol w:w="2018"/>
        <w:gridCol w:w="1799"/>
        <w:gridCol w:w="1663"/>
        <w:gridCol w:w="1822"/>
      </w:tblGrid>
      <w:tr>
        <w:trPr>
          <w:trHeight w:val="300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β</w:t>
            </w:r>
          </w:p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(CRC-NAT)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M107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2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7486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7486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TPRN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400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400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RCS3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019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019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SPNP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4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9567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9567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CTA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143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143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DGA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7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02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02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RN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8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8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7223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7224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X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2481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2481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M107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317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317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FB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317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9317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FB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825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825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S3ST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7956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7957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KK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05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805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337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338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IP4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7127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7127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IC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952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952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NC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XL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DX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4426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4427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SLR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16352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16353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6373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6374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HLHE23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678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678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1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034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034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KX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8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7672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7672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RRC4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5167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5167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2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519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520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FPI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789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789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GS20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2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49633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49634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R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9743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9744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9527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9527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BX15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DX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069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070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081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081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20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21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H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2132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2132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RINP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65507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65508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7645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7646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7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2384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2385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4729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4730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UX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6778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6779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8093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8094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R124-3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0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486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486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R2E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10507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10508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LX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8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1896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1897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R663AHG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7506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7506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DC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9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892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893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LC24A2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4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1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937101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937200</w:t>
            </w:r>
          </w:p>
        </w:tc>
        <w:tc>
          <w:tcPr>
            <w:tcW w:w="17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MTC1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8</w:t>
            </w:r>
          </w:p>
        </w:tc>
      </w:tr>
    </w:tbl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B. Top50 hypomethylated DMRs in CRC versus NAT comparison</w:t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0"/>
        <w:gridCol w:w="1784"/>
        <w:gridCol w:w="1661"/>
        <w:gridCol w:w="1654"/>
        <w:gridCol w:w="2213"/>
        <w:gridCol w:w="1885"/>
      </w:tblGrid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 xml:space="preserve">gene 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64" w:firstLine="464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β</w:t>
            </w:r>
          </w:p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(CRC-NAT)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6429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6430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IA4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604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604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9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6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6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396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396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1292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1292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GEC2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hr1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652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652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NF532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128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128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ZBTB41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6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5575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5576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0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833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833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HDAC9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00773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00774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346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346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7679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7680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NC1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9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022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022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LSAMP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9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32721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32722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ERBB4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0780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0781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2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907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907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LRD1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727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727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NR3C1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2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754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754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LNT16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0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94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094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9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95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395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PTPRD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948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948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519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519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AV3-AS1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125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0125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5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29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29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7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595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2595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ZNF407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607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607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503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504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BFOX1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256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256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275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275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857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857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6179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46180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8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4245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4246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ERP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6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726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726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033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033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7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707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707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7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004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004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M156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605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3606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REB5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8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3193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3194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BRA2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4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3398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3399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5760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85761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186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186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5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853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7853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0775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0776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SB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5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494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494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6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4332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4333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0455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0456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CN4A 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0716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0717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1989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1990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5377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5378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293401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293500</w:t>
            </w:r>
          </w:p>
        </w:tc>
        <w:tc>
          <w:tcPr>
            <w:tcW w:w="16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NTN1</w:t>
            </w:r>
          </w:p>
        </w:tc>
        <w:tc>
          <w:tcPr>
            <w:tcW w:w="22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1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0.65</w:t>
            </w:r>
          </w:p>
        </w:tc>
      </w:tr>
    </w:tbl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w:br w:type="page"/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1C. Top50 hypermethylated DMRs in adenoma tissue compared to NAT samples </w:t>
      </w:r>
    </w:p>
    <w:p>
      <w:pPr>
        <w:pStyle w:val="Normal"/>
        <w:ind w:left="360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1787"/>
        <w:gridCol w:w="1786"/>
        <w:gridCol w:w="1623"/>
        <w:gridCol w:w="1974"/>
        <w:gridCol w:w="1947"/>
      </w:tblGrid>
      <w:tr>
        <w:trPr>
          <w:trHeight w:val="30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gene symbol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β</w:t>
            </w:r>
          </w:p>
          <w:p>
            <w:pPr>
              <w:pStyle w:val="Normal"/>
              <w:jc w:val="center"/>
              <w:rPr>
                <w:rFonts w:ascii="Calibri" w:hAnsi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(AD-NAT)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400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400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SORCS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79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79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0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1720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1720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HGEF4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XL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9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419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4419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NAP9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512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512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KCNH5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9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21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21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138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138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SC2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0340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0341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KX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3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41461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41462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B1L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85629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85630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LI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6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85727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M107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9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20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21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MH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8498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DX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39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39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RRC38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381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381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AC2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785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785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5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911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911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R9-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2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779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780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RX4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8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679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680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P7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7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8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8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KX1-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8796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8797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M43B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5671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5672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TA4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574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574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GFR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1436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1437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DGA2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459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459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INC01158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680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681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P7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07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07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8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52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52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NAL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6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785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785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9379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9380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ONRF2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2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84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184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LL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463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463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561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1561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RIM9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4834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4834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YP26A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5942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5942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9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4861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4862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R2E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223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223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25A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5487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5488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5750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5750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RA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4412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44413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XC4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634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3634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RG3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6612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XL1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07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907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0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439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439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IMS4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4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4708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4709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3325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73326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Z6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7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019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019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SPNP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51674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51675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7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098301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5098400</w:t>
            </w:r>
          </w:p>
        </w:tc>
        <w:tc>
          <w:tcPr>
            <w:tcW w:w="16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DGFRA</w:t>
            </w:r>
          </w:p>
        </w:tc>
        <w:tc>
          <w:tcPr>
            <w:tcW w:w="1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3.01 x 10-7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9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  <w:r>
        <w:br w:type="page"/>
      </w:r>
    </w:p>
    <w:p>
      <w:pPr>
        <w:pStyle w:val="Normal"/>
        <w:ind w:left="360" w:hanging="0"/>
        <w:rPr/>
      </w:pPr>
      <w:r>
        <w:rPr>
          <w:rFonts w:cs="Calibri" w:ascii="Calibri" w:hAnsi="Calibri"/>
          <w:b/>
        </w:rPr>
        <w:t xml:space="preserve">Table S1D. Top50 hypomethylated DMRs in adenoma tissue compared to NAT samples </w:t>
      </w:r>
    </w:p>
    <w:p>
      <w:pPr>
        <w:pStyle w:val="Normal"/>
        <w:ind w:firstLine="708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1"/>
        <w:gridCol w:w="1807"/>
        <w:gridCol w:w="1805"/>
        <w:gridCol w:w="1790"/>
        <w:gridCol w:w="2070"/>
        <w:gridCol w:w="1804"/>
      </w:tblGrid>
      <w:tr>
        <w:trPr>
          <w:trHeight w:val="300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chr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</w:t>
            </w: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β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(AD-NAT)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3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5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6811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6812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6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3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645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645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3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5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5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1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78761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178762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58128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58129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2297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2298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1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0658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0659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LC16A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0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5661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5662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0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6581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36582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AO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3125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3126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2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9184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9185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0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3124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3125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1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0698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0699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MN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5831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5832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3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585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585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7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5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27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627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2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606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2607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RP1B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6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9707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19708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3534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3535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8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9008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79009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9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504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3504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9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4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5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2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5660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05661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6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3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279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7279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4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1486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71486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4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5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5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5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6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96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7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5744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95745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4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50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51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3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552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552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5855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5856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3867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3868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3866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43867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4510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4511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.9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642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643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RIA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8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41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741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7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9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6211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6212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5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5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877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877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LOC72834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16740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16741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Y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7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4048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009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3009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OCK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0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2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107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107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12orf40 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5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10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7943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7944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.11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57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958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94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3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5029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55030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7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6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29120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29121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32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  <w:tr>
        <w:trPr>
          <w:trHeight w:val="255" w:hRule="atLeast"/>
        </w:trPr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hrX</w:t>
            </w:r>
          </w:p>
        </w:tc>
        <w:tc>
          <w:tcPr>
            <w:tcW w:w="1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8463401</w:t>
            </w:r>
          </w:p>
        </w:tc>
        <w:tc>
          <w:tcPr>
            <w:tcW w:w="1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846350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9 x 10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-0.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539" w:gutter="0" w:header="0" w:top="53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fopagetitle">
    <w:name w:val="infopage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05:48:00Z</dcterms:created>
  <dc:creator>orsg</dc:creator>
  <dc:description/>
  <cp:keywords/>
  <dc:language>en-US</dc:language>
  <cp:lastModifiedBy>WDESALES</cp:lastModifiedBy>
  <dcterms:modified xsi:type="dcterms:W3CDTF">2018-06-19T13:30:00Z</dcterms:modified>
  <cp:revision>6</cp:revision>
  <dc:subject/>
  <dc:title>GLOBÁLIS METILÁCIÓS CIKK ÁBRÁI ÉS TÁBLÁZAT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